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Global regulators and its regulated gen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rcA/B: </w:t>
      </w:r>
      <w:r>
        <w:rPr>
          <w:i/>
          <w:iCs/>
        </w:rPr>
        <w:t>aceBAK-; aceEF-; acnA-; fumAC-; gltA-; icdA-; lpdA-; mdh-; ptsG-; sdhCDAB-;pfl+, cyd+, cyo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ra: </w:t>
      </w:r>
      <w:r>
        <w:rPr>
          <w:i/>
          <w:iCs/>
        </w:rPr>
        <w:t>aceA+; acnA+;acnB-; eda-;edd-; eno-; fbp+; gapA-, icdA+: pckA+; pfkA-, pps+; ptsHI-; pykF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rp/Cya:</w:t>
      </w:r>
      <w:r>
        <w:rPr>
          <w:i/>
          <w:iCs/>
        </w:rPr>
        <w:t xml:space="preserve"> aceAB+; aceE+; acnAB+; crr+; fumA+; gltA+; lpdA-; mdh+; pckA+; ptsG+; ptsHI+; sdhABCD+; sucABCD+; tpiA+</w:t>
      </w:r>
    </w:p>
    <w:p>
      <w:pPr>
        <w:pStyle w:val="Normal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rPr/>
      </w:pPr>
      <w:r>
        <w:rPr/>
        <w:t>Fnr:</w:t>
      </w:r>
      <w:r>
        <w:rPr>
          <w:i/>
          <w:iCs/>
        </w:rPr>
        <w:t xml:space="preserve"> acnA-; fumAC-; icdA-; lpdA-; ptsG-; sdhCDAB-; talA-, frd+, pfl+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Mlc: </w:t>
      </w:r>
      <w:r>
        <w:rPr>
          <w:i/>
          <w:iCs/>
        </w:rPr>
        <w:t>crr-; ptsG-; ptsHI-;manXYZ-;malT-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5T13:51:00Z</dcterms:created>
  <dc:creator>andrew.butler</dc:creator>
  <dc:description/>
  <dc:language>en-US</dc:language>
  <cp:lastModifiedBy>andrew.butler</cp:lastModifiedBy>
  <dcterms:modified xsi:type="dcterms:W3CDTF">2008-11-25T13:55:00Z</dcterms:modified>
  <cp:revision>1</cp:revision>
  <dc:subject/>
  <dc:title>Global regulators and its regulated genes</dc:title>
</cp:coreProperties>
</file>